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350"/>
        <w:gridCol w:w="1350"/>
        <w:gridCol w:w="1350"/>
        <w:gridCol w:w="1350"/>
      </w:tblGrid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 te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_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unt for phenotype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unt for phenotype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bined count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amino acid phosphoryl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4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ense respon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9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54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base, nucleoside, nucleotide and nucleic acid metabolic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1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 organiz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9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erobic respir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0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e metabolic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1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transcrip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3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terminal protein myristoyl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4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nic development ending in seed dormanc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7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cadmium 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6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str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9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7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auxin stimul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7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shoot apical meristem specific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00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transpo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50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59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ly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metabolic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60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ense response, incompatible intera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8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, DNA-depend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3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amine biosynthetic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-type hypersensitive respon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96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65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 modific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25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D8F2C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" w:hAnsi="Helvetica-Light" w:eastAsia="Times New Roman" w:cs="Helvetica-Light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extBodyIndent">
    <w:name w:val="Body Text Indent"/>
    <w:basedOn w:val="Normal"/>
    <w:pPr>
      <w:spacing w:lineRule="auto" w:line="240" w:before="0" w:after="0"/>
      <w:ind w:firstLine="360"/>
      <w:jc w:val="both"/>
    </w:pPr>
    <w:rPr>
      <w:rFonts w:ascii="Times New Roman" w:hAnsi="Times New Roman" w:eastAsia="Times New Roman" w:cs="Times New Roman"/>
      <w:sz w:val="18"/>
      <w:szCs w:val="20"/>
      <w:lang w:bidi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4:55:00Z</dcterms:created>
  <dc:creator> </dc:creator>
  <dc:description/>
  <cp:keywords/>
  <dc:language>en-US</dc:language>
  <cp:lastModifiedBy> </cp:lastModifiedBy>
  <cp:lastPrinted>2011-03-01T18:00:00Z</cp:lastPrinted>
  <dcterms:modified xsi:type="dcterms:W3CDTF">2011-10-20T04:55:00Z</dcterms:modified>
  <cp:revision>2</cp:revision>
  <dc:subject/>
  <dc:title/>
</cp:coreProperties>
</file>